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0B8DA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. Extended multivariable logistic regression model for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good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outcome (mRS 0–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) at 90 days.</w:t>
      </w:r>
    </w:p>
    <w:tbl>
      <w:tblPr>
        <w:tblStyle w:val="2"/>
        <w:tblW w:w="0" w:type="auto"/>
        <w:jc w:val="center"/>
        <w:tblCellSpacing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69"/>
        <w:gridCol w:w="900"/>
        <w:gridCol w:w="895"/>
        <w:gridCol w:w="815"/>
        <w:gridCol w:w="1406"/>
        <w:gridCol w:w="816"/>
      </w:tblGrid>
      <w:tr w14:paraId="0C0EBD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835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43A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051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B4B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R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2E7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95% CI 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616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</w:tr>
      <w:tr w14:paraId="65C09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2D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Exposure Variable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FAC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6C7B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4D9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5A0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08D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6BBE1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299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0" w:name="OLE_LINK1" w:colFirst="3" w:colLast="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G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6ECF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28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F3B8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7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7DAC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388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909EB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0-1.96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6A42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5</w:t>
            </w:r>
          </w:p>
        </w:tc>
      </w:tr>
      <w:tr w14:paraId="2D577B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5A0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OW vs NW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205C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327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0250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44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75C1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2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EBD7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47-1.16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3395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79</w:t>
            </w:r>
          </w:p>
        </w:tc>
      </w:tr>
      <w:bookmarkEnd w:id="0"/>
      <w:tr w14:paraId="01227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FC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Other Lipid Profile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A76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248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5FB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58F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87F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57E33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7B7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ho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AF7A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00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ADAF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9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2330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6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4197F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76-1.46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9CE9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3</w:t>
            </w:r>
          </w:p>
        </w:tc>
      </w:tr>
      <w:tr w14:paraId="228153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CAC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DL-C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EC7B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015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EAD0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36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5DBC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85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446B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18-1.05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EC67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87</w:t>
            </w:r>
          </w:p>
        </w:tc>
      </w:tr>
      <w:tr w14:paraId="0C80D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FEF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LDL-C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C218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151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1F3C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93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A4E4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60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C53C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89-1.25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3166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36</w:t>
            </w:r>
          </w:p>
        </w:tc>
      </w:tr>
      <w:tr w14:paraId="71530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6C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Demographics and Severity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3B7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D79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592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26A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257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10E2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DC6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E2AD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029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D3F0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2611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7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C3DC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50-0.99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89E9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12*</w:t>
            </w:r>
          </w:p>
        </w:tc>
      </w:tr>
      <w:tr w14:paraId="11514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921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1" w:name="OLE_LINK20" w:colFirst="3" w:colLast="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Male 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E549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7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D9AF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6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26D4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454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04AF8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60-2.45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1CCE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63</w:t>
            </w:r>
          </w:p>
        </w:tc>
      </w:tr>
      <w:tr w14:paraId="6B1F0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A03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IHS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92B9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252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7C90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3BE5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77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D204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35-0.82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DF26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0*</w:t>
            </w:r>
          </w:p>
        </w:tc>
      </w:tr>
      <w:tr w14:paraId="2D3D6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4F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etabolic and Nutritional Marker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715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F019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446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AE8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355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bookmarkEnd w:id="1"/>
      <w:tr w14:paraId="382B27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E8A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2" w:name="OLE_LINK25" w:colFirst="3" w:colLast="3"/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andom glucos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D567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8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F423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43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D149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49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B449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64-1.14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E344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68</w:t>
            </w:r>
          </w:p>
        </w:tc>
      </w:tr>
      <w:tr w14:paraId="693127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98B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lbumi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113D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6A04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7D79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6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A21A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65-1.04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B031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88</w:t>
            </w:r>
          </w:p>
        </w:tc>
      </w:tr>
      <w:tr w14:paraId="454382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DD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reatment Strategy 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8C1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17E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B14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0CD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8162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2*</w:t>
            </w:r>
          </w:p>
        </w:tc>
      </w:tr>
      <w:tr w14:paraId="0806D2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D7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IVT vs. Med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7EEF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12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A774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7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B4B5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845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EE9D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85-3.13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93A2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4*</w:t>
            </w:r>
          </w:p>
        </w:tc>
      </w:tr>
      <w:tr w14:paraId="582305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81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T vs. Med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EC66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8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A3B7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8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2338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419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321E7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32-5.167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3222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3*</w:t>
            </w:r>
          </w:p>
        </w:tc>
      </w:tr>
      <w:tr w14:paraId="77189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8F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TOAST Subtyp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4B7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EEB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367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7E9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266D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99</w:t>
            </w:r>
          </w:p>
        </w:tc>
      </w:tr>
      <w:tr w14:paraId="5F9B66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8E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LAA vs. SU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3653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578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FBE2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9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39DB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6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3411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8-4.054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E625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67</w:t>
            </w:r>
          </w:p>
        </w:tc>
      </w:tr>
      <w:tr w14:paraId="390BB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8C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bookmarkStart w:id="3" w:name="OLE_LINK24" w:colFirst="0" w:colLast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CE vs. SU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6383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650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B1F9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6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4886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2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F9DE5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65-4.178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E7F5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40</w:t>
            </w:r>
          </w:p>
        </w:tc>
      </w:tr>
      <w:tr w14:paraId="464F2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9E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SAO vs. SU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4B3D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527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7EC9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56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940F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9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185F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75-4.676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7CFE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18</w:t>
            </w:r>
          </w:p>
        </w:tc>
      </w:tr>
      <w:tr w14:paraId="564ED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E5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OC vs. SUE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5CB6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1.440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DB0D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10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902D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37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7C23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7-2.075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4988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93</w:t>
            </w:r>
          </w:p>
        </w:tc>
      </w:tr>
      <w:tr w14:paraId="4CC6F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11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1F1F1F"/>
                <w:kern w:val="0"/>
                <w:sz w:val="22"/>
                <w:szCs w:val="22"/>
                <w:u w:val="none"/>
                <w:lang w:val="en-US" w:eastAsia="zh-CN" w:bidi="ar"/>
              </w:rPr>
              <w:t>Medical History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6AB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3F0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556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489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0B4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E777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5E9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ypertensio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B6F2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009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9CD0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73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932B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1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1ABC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81-1.69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7873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74</w:t>
            </w:r>
          </w:p>
        </w:tc>
      </w:tr>
      <w:tr w14:paraId="1E931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E72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iabetes mellitus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4393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963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857E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10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B1BB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82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F0FE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08-0.70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42FD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2*</w:t>
            </w:r>
          </w:p>
        </w:tc>
      </w:tr>
      <w:tr w14:paraId="47767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AC7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urrent/ever smoking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934E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647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E324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83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C8F8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24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81B6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01-0.912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B1A1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22*</w:t>
            </w:r>
          </w:p>
        </w:tc>
      </w:tr>
      <w:tr w14:paraId="3DAA4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27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9C0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trial fibrillation</w:t>
            </w:r>
          </w:p>
        </w:tc>
        <w:tc>
          <w:tcPr>
            <w:tcW w:w="87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D45F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-0.154</w:t>
            </w:r>
          </w:p>
        </w:tc>
        <w:tc>
          <w:tcPr>
            <w:tcW w:w="8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C998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1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E5BD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57</w:t>
            </w:r>
          </w:p>
        </w:tc>
        <w:tc>
          <w:tcPr>
            <w:tcW w:w="13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6597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83-1.919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E0AE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08</w:t>
            </w:r>
          </w:p>
        </w:tc>
      </w:tr>
      <w:bookmarkEnd w:id="2"/>
      <w:bookmarkEnd w:id="3"/>
    </w:tbl>
    <w:p w14:paraId="4DF17EA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NW, normal weight; OW, overweight or obesity; TG, triglycerides; Cho, total cholesterol; HDL-C, high-density lipoprotein cholesterol; LDL-C, low-density lipoprotein cholesterol; NIHSS, National Institutes of Health Stroke Scale; IVT, intravenous thrombolysis; MT, mechanical thrombectomy; Med, standard medical treatment;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TOAST, Trial of Org 10172 in Acute Stroke Treatment; LAA, large-artery atherosclerosis; CE, cardioembolism; SAO, small-artery occlusion; OC, other determined etiology; SUE, stroke of undetermined etiology; OR, odds ratio; CI, confidence interval.</w:t>
      </w:r>
    </w:p>
    <w:p w14:paraId="3B74CFD4">
      <w:pP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Notes: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Results are derived from an extended multivariable logistic regression model for 90-day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goo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outcome (mRS 0–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), including 571 patients. Continuous variables are modeled as per 1-unit increase: age (1 year), NIHSS (1 point), random glucose (1 mmol/L), albumin (1 g/L), and all lipid parameters (1 mmol/L). For categorical variables, the reference groups are as follows: normal weight (for BMI categories), standard medical therapy (for treatment strategy), and SUE (for TOAST subtypes). Binary history variables (hypertension, diabetes mellitus, current/ever smoking, and atrial fibrillation) are compared as yes vs. no. Overweight or obesity (OW) is defined as BMI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≥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24.0 kg/m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according to Chinese criteria. *</w:t>
      </w:r>
      <w:bookmarkStart w:id="4" w:name="_GoBack"/>
      <w:r>
        <w:rPr>
          <w:rFonts w:hint="eastAsia" w:ascii="Times New Roman" w:hAnsi="Times New Roman" w:eastAsia="宋体" w:cs="Times New Roman"/>
          <w:i/>
          <w:iCs/>
          <w:kern w:val="0"/>
          <w:sz w:val="21"/>
          <w:szCs w:val="21"/>
          <w:lang w:val="en-US" w:eastAsia="zh-CN" w:bidi="ar"/>
        </w:rPr>
        <w:t>P</w:t>
      </w:r>
      <w:bookmarkEnd w:id="4"/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&lt; 0.05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432AC9"/>
    <w:rsid w:val="07CF154E"/>
    <w:rsid w:val="0BD61970"/>
    <w:rsid w:val="0BD807DD"/>
    <w:rsid w:val="12617305"/>
    <w:rsid w:val="1C101555"/>
    <w:rsid w:val="1C432AC9"/>
    <w:rsid w:val="229C5ED6"/>
    <w:rsid w:val="23DE3263"/>
    <w:rsid w:val="2447192C"/>
    <w:rsid w:val="246053F4"/>
    <w:rsid w:val="282A2EFA"/>
    <w:rsid w:val="2913307B"/>
    <w:rsid w:val="30C507BA"/>
    <w:rsid w:val="31D518B2"/>
    <w:rsid w:val="323F5A57"/>
    <w:rsid w:val="352A38F1"/>
    <w:rsid w:val="45BB1D97"/>
    <w:rsid w:val="4CCB0881"/>
    <w:rsid w:val="4EEA0EB1"/>
    <w:rsid w:val="53912714"/>
    <w:rsid w:val="569810BA"/>
    <w:rsid w:val="58F60569"/>
    <w:rsid w:val="6C353187"/>
    <w:rsid w:val="7E9A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上海分公司</Company>
  <Pages>2</Pages>
  <Words>359</Words>
  <Characters>2205</Characters>
  <Lines>0</Lines>
  <Paragraphs>0</Paragraphs>
  <TotalTime>43</TotalTime>
  <ScaleCrop>false</ScaleCrop>
  <LinksUpToDate>false</LinksUpToDate>
  <CharactersWithSpaces>242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6:27:00Z</dcterms:created>
  <dc:creator>lance</dc:creator>
  <cp:lastModifiedBy>lance</cp:lastModifiedBy>
  <dcterms:modified xsi:type="dcterms:W3CDTF">2026-03-23T08:3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AC2741A2A3F4AD3950503D3C2DACB4A_13</vt:lpwstr>
  </property>
  <property fmtid="{D5CDD505-2E9C-101B-9397-08002B2CF9AE}" pid="4" name="KSOTemplateDocerSaveRecord">
    <vt:lpwstr>eyJoZGlkIjoiMzEwNTM5NzYwMDRjMzkwZTVkZjY2ODkwMGIxNGU0OTUiLCJ1c2VySWQiOiI0MTYxMTAwMTYifQ==</vt:lpwstr>
  </property>
</Properties>
</file>